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CE46" w14:textId="77777777" w:rsidR="00A72306" w:rsidRPr="00CF0A38" w:rsidRDefault="00A72306" w:rsidP="00A72306">
      <w:pPr>
        <w:pStyle w:val="3"/>
        <w:spacing w:before="0" w:after="0" w:line="240" w:lineRule="auto"/>
        <w:rPr>
          <w:rFonts w:ascii="Times New Roman" w:hAnsi="Times New Roman"/>
          <w:sz w:val="20"/>
          <w:szCs w:val="20"/>
        </w:rPr>
      </w:pPr>
      <w:bookmarkStart w:id="0" w:name="_Hlk220319258"/>
      <w:r w:rsidRPr="00CF0A38">
        <w:rPr>
          <w:rFonts w:ascii="Times New Roman" w:hAnsi="Times New Roman"/>
          <w:sz w:val="20"/>
          <w:szCs w:val="20"/>
        </w:rPr>
        <w:t xml:space="preserve">Appendix </w:t>
      </w:r>
      <w:proofErr w:type="gramStart"/>
      <w:r w:rsidRPr="00CF0A38">
        <w:rPr>
          <w:rFonts w:ascii="Times New Roman" w:hAnsi="Times New Roman"/>
          <w:sz w:val="20"/>
          <w:szCs w:val="20"/>
        </w:rPr>
        <w:t>A  Description</w:t>
      </w:r>
      <w:proofErr w:type="gramEnd"/>
      <w:r w:rsidRPr="00CF0A38">
        <w:rPr>
          <w:rFonts w:ascii="Times New Roman" w:hAnsi="Times New Roman"/>
          <w:sz w:val="20"/>
          <w:szCs w:val="20"/>
        </w:rPr>
        <w:t xml:space="preserve"> of Baseline and Follow-up Waves across 6 Harmonized Longitudinal Cohorts (2010–2020)</w:t>
      </w:r>
    </w:p>
    <w:tbl>
      <w:tblPr>
        <w:tblW w:w="9638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2"/>
        <w:gridCol w:w="1295"/>
        <w:gridCol w:w="1115"/>
        <w:gridCol w:w="1381"/>
        <w:gridCol w:w="2248"/>
        <w:gridCol w:w="1417"/>
        <w:gridCol w:w="1350"/>
      </w:tblGrid>
      <w:tr w:rsidR="00A72306" w:rsidRPr="00CF0A38" w14:paraId="4362E30F" w14:textId="77777777" w:rsidTr="007D2680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32188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E3459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Country/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0755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Baseline (T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D23DC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Survey Year (T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98FDD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Follow-up Waves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4E3BC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nd of Follow-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bottom w:w="30" w:type="dxa"/>
            </w:tcMar>
            <w:vAlign w:val="center"/>
          </w:tcPr>
          <w:p w14:paraId="3858D7F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Total Waves Used</w:t>
            </w:r>
          </w:p>
        </w:tc>
      </w:tr>
      <w:tr w:rsidR="00A72306" w:rsidRPr="00CF0A38" w14:paraId="4A504F03" w14:textId="77777777" w:rsidTr="007D2680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D860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H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FB6A4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28CDF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ave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71F14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419F8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11, W12, W13, W14, W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93135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96A4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72306" w:rsidRPr="00CF0A38" w14:paraId="3890D27C" w14:textId="77777777" w:rsidTr="007D2680">
        <w:trPr>
          <w:trHeight w:val="317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F3F8AA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L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974BA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ng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3F155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ave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2C79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0-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F674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6, W7, W8, W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3A325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8-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AE14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A72306" w:rsidRPr="00CF0A38" w14:paraId="468FF8B8" w14:textId="77777777" w:rsidTr="007D2680">
        <w:trPr>
          <w:trHeight w:val="317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E7B54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SH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22B45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uro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D735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av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F264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D335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5, W6, W7*, W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C647A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9-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77F0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A72306" w:rsidRPr="00CF0A38" w14:paraId="6DFE3AA6" w14:textId="77777777" w:rsidTr="007D2680">
        <w:trPr>
          <w:trHeight w:val="317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57CE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CHAR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D50CB2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4E8A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av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6DF5E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1-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808C3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2, W3, W4, W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8F20D2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20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AFD2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A72306" w:rsidRPr="00CF0A38" w14:paraId="2CFB90AD" w14:textId="77777777" w:rsidTr="007D2680">
        <w:trPr>
          <w:trHeight w:val="317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CD3B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KLO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2CC0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8AEDE2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av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4C4C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ED42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4, W5, W6, W7, W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6E84D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E9D77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72306" w:rsidRPr="00CF0A38" w14:paraId="367AC0D0" w14:textId="77777777" w:rsidTr="007D2680">
        <w:trPr>
          <w:trHeight w:val="317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EA094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MH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72A6C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7442A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av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2D18B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1B0D6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W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E4D9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524DA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</w:tbl>
    <w:p w14:paraId="1E43B2D2" w14:textId="77777777" w:rsidR="00A72306" w:rsidRPr="00CF0A38" w:rsidRDefault="00A72306" w:rsidP="00A72306">
      <w:pPr>
        <w:rPr>
          <w:rFonts w:ascii="Times New Roman" w:hAnsi="Times New Roman"/>
          <w:sz w:val="16"/>
          <w:szCs w:val="16"/>
        </w:rPr>
      </w:pPr>
      <w:r w:rsidRPr="00CF0A38">
        <w:rPr>
          <w:rFonts w:ascii="Times New Roman" w:hAnsi="Times New Roman"/>
          <w:b/>
          <w:bCs/>
          <w:sz w:val="16"/>
          <w:szCs w:val="16"/>
        </w:rPr>
        <w:t xml:space="preserve">Notes: </w:t>
      </w:r>
      <w:r w:rsidRPr="00CF0A38">
        <w:rPr>
          <w:rFonts w:ascii="Times New Roman" w:hAnsi="Times New Roman"/>
          <w:sz w:val="16"/>
          <w:szCs w:val="16"/>
        </w:rPr>
        <w:t xml:space="preserve">Time Synchronization: All cohorts were synchronized to a baseline window of 2010–2012, </w:t>
      </w:r>
      <w:proofErr w:type="gramStart"/>
      <w:r w:rsidRPr="00CF0A38">
        <w:rPr>
          <w:rFonts w:ascii="Times New Roman" w:hAnsi="Times New Roman"/>
          <w:sz w:val="16"/>
          <w:szCs w:val="16"/>
        </w:rPr>
        <w:t>with the exception of</w:t>
      </w:r>
      <w:proofErr w:type="gramEnd"/>
      <w:r w:rsidRPr="00CF0A38">
        <w:rPr>
          <w:rFonts w:ascii="Times New Roman" w:hAnsi="Times New Roman"/>
          <w:sz w:val="16"/>
          <w:szCs w:val="16"/>
        </w:rPr>
        <w:t xml:space="preserve"> MHAS. Follow-up: Participants were followed until the latest available wave (2018–2020), ensuring a follow-up duration of approximately 8–10 years (except for MHAS). SHARE: Wave 3 (SHARELIFE) was excluded due to its retrospective nature. *Wave 7 was included as it contains standard health measures alongside life history modules. CHARLS: Wave 5 (2020) was included to maximize the follow-up duration. MHAS: Wave 3 (2012) was excluded due to extensive missing data on sensory impairments; thus, Wave 4 (2015) was selected as the baseline, resulting in a shorter follow-up period (3 years).</w:t>
      </w:r>
    </w:p>
    <w:p w14:paraId="62EEA89E" w14:textId="77777777" w:rsidR="00A72306" w:rsidRPr="00CF0A38" w:rsidRDefault="00A72306" w:rsidP="00A72306">
      <w:pPr>
        <w:pStyle w:val="3"/>
        <w:spacing w:before="0" w:after="0" w:line="240" w:lineRule="auto"/>
        <w:rPr>
          <w:rFonts w:ascii="Times New Roman" w:hAnsi="Times New Roman"/>
          <w:sz w:val="20"/>
          <w:szCs w:val="20"/>
        </w:rPr>
      </w:pPr>
      <w:bookmarkStart w:id="1" w:name="_Hlk220319292"/>
      <w:bookmarkEnd w:id="0"/>
      <w:r w:rsidRPr="00CF0A38">
        <w:rPr>
          <w:rFonts w:ascii="Times New Roman" w:hAnsi="Times New Roman"/>
          <w:sz w:val="20"/>
          <w:szCs w:val="20"/>
        </w:rPr>
        <w:t>Appendix B Step-by-step derivation of the final analytical sample across six harmonized longitudinal cohorts</w:t>
      </w:r>
    </w:p>
    <w:tbl>
      <w:tblPr>
        <w:tblW w:w="10278" w:type="dxa"/>
        <w:jc w:val="center"/>
        <w:tblLayout w:type="fixed"/>
        <w:tblLook w:val="0000" w:firstRow="0" w:lastRow="0" w:firstColumn="0" w:lastColumn="0" w:noHBand="0" w:noVBand="0"/>
      </w:tblPr>
      <w:tblGrid>
        <w:gridCol w:w="2742"/>
        <w:gridCol w:w="1439"/>
        <w:gridCol w:w="1264"/>
        <w:gridCol w:w="1168"/>
        <w:gridCol w:w="1251"/>
        <w:gridCol w:w="1207"/>
        <w:gridCol w:w="1207"/>
      </w:tblGrid>
      <w:tr w:rsidR="00A72306" w:rsidRPr="00CF0A38" w14:paraId="239E1C2D" w14:textId="77777777" w:rsidTr="007D2680">
        <w:trPr>
          <w:trHeight w:val="272"/>
          <w:jc w:val="center"/>
        </w:trPr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8C7ABA2" w14:textId="77777777" w:rsidR="00A72306" w:rsidRPr="00CF0A38" w:rsidRDefault="00A72306" w:rsidP="007D2680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Exclusion Step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F1057D2" w14:textId="77777777" w:rsidR="00A72306" w:rsidRPr="00CF0A38" w:rsidRDefault="00A72306" w:rsidP="007D2680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CHARL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105D167" w14:textId="77777777" w:rsidR="00A72306" w:rsidRPr="00CF0A38" w:rsidRDefault="00A72306" w:rsidP="007D2680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HR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73F4C82" w14:textId="77777777" w:rsidR="00A72306" w:rsidRPr="00CF0A38" w:rsidRDefault="00A72306" w:rsidP="007D2680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ELSA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2670D3E" w14:textId="77777777" w:rsidR="00A72306" w:rsidRPr="00CF0A38" w:rsidRDefault="00A72306" w:rsidP="007D2680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HAR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673BA39" w14:textId="77777777" w:rsidR="00A72306" w:rsidRPr="00CF0A38" w:rsidRDefault="00A72306" w:rsidP="007D2680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KLOSA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0BBE71D" w14:textId="77777777" w:rsidR="00A72306" w:rsidRPr="00CF0A38" w:rsidRDefault="00A72306" w:rsidP="007D2680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MHAS</w:t>
            </w:r>
          </w:p>
        </w:tc>
      </w:tr>
      <w:tr w:rsidR="00A72306" w:rsidRPr="00CF0A38" w14:paraId="0DD5E10A" w14:textId="77777777" w:rsidTr="007D2680">
        <w:trPr>
          <w:trHeight w:val="272"/>
          <w:jc w:val="center"/>
        </w:trPr>
        <w:tc>
          <w:tcPr>
            <w:tcW w:w="2742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03ABBF9F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Total observations in harmonized files</w:t>
            </w:r>
          </w:p>
        </w:tc>
        <w:tc>
          <w:tcPr>
            <w:tcW w:w="1439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6EE2DEFF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96628</w:t>
            </w:r>
          </w:p>
        </w:tc>
        <w:tc>
          <w:tcPr>
            <w:tcW w:w="1264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1091CB3C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115116</w:t>
            </w:r>
          </w:p>
        </w:tc>
        <w:tc>
          <w:tcPr>
            <w:tcW w:w="1168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442E742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47722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452B7860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259718</w:t>
            </w:r>
          </w:p>
        </w:tc>
        <w:tc>
          <w:tcPr>
            <w:tcW w:w="1207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2FB5E427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44273</w:t>
            </w:r>
          </w:p>
        </w:tc>
        <w:tc>
          <w:tcPr>
            <w:tcW w:w="1207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6FFE6782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31893</w:t>
            </w:r>
          </w:p>
        </w:tc>
      </w:tr>
      <w:tr w:rsidR="00A72306" w:rsidRPr="00CF0A38" w14:paraId="1BB9460D" w14:textId="77777777" w:rsidTr="007D2680">
        <w:trPr>
          <w:trHeight w:val="272"/>
          <w:jc w:val="center"/>
        </w:trPr>
        <w:tc>
          <w:tcPr>
            <w:tcW w:w="2742" w:type="dxa"/>
            <w:tcBorders>
              <w:top w:val="nil"/>
            </w:tcBorders>
            <w:noWrap/>
            <w:vAlign w:val="center"/>
          </w:tcPr>
          <w:p w14:paraId="6126E50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Excluded: Invalid follow-up duration (≤ 0) 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or missing</w:t>
            </w:r>
          </w:p>
          <w:p w14:paraId="2C2CC6FC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39" w:type="dxa"/>
            <w:tcBorders>
              <w:top w:val="nil"/>
            </w:tcBorders>
            <w:noWrap/>
            <w:vAlign w:val="center"/>
          </w:tcPr>
          <w:p w14:paraId="4CDA870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25623</w:t>
            </w:r>
          </w:p>
        </w:tc>
        <w:tc>
          <w:tcPr>
            <w:tcW w:w="1264" w:type="dxa"/>
            <w:tcBorders>
              <w:top w:val="nil"/>
            </w:tcBorders>
            <w:noWrap/>
            <w:vAlign w:val="center"/>
          </w:tcPr>
          <w:p w14:paraId="767B6E22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0638</w:t>
            </w:r>
          </w:p>
        </w:tc>
        <w:tc>
          <w:tcPr>
            <w:tcW w:w="1168" w:type="dxa"/>
            <w:tcBorders>
              <w:top w:val="nil"/>
            </w:tcBorders>
            <w:noWrap/>
            <w:vAlign w:val="center"/>
          </w:tcPr>
          <w:p w14:paraId="783D16F1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4162</w:t>
            </w:r>
          </w:p>
        </w:tc>
        <w:tc>
          <w:tcPr>
            <w:tcW w:w="1251" w:type="dxa"/>
            <w:tcBorders>
              <w:top w:val="nil"/>
            </w:tcBorders>
            <w:noWrap/>
            <w:vAlign w:val="center"/>
          </w:tcPr>
          <w:p w14:paraId="5AA620D9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51676</w:t>
            </w:r>
          </w:p>
        </w:tc>
        <w:tc>
          <w:tcPr>
            <w:tcW w:w="1207" w:type="dxa"/>
            <w:tcBorders>
              <w:top w:val="nil"/>
            </w:tcBorders>
            <w:noWrap/>
            <w:vAlign w:val="center"/>
          </w:tcPr>
          <w:p w14:paraId="32470411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11783</w:t>
            </w:r>
          </w:p>
        </w:tc>
        <w:tc>
          <w:tcPr>
            <w:tcW w:w="1207" w:type="dxa"/>
            <w:tcBorders>
              <w:top w:val="nil"/>
            </w:tcBorders>
            <w:noWrap/>
            <w:vAlign w:val="center"/>
          </w:tcPr>
          <w:p w14:paraId="6973D4D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9795</w:t>
            </w:r>
          </w:p>
        </w:tc>
      </w:tr>
      <w:tr w:rsidR="00A72306" w:rsidRPr="00CF0A38" w14:paraId="10100BD4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2DC1238F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xcluded: Non-baseline waves</w:t>
            </w:r>
          </w:p>
        </w:tc>
        <w:tc>
          <w:tcPr>
            <w:tcW w:w="1439" w:type="dxa"/>
            <w:noWrap/>
            <w:vAlign w:val="center"/>
          </w:tcPr>
          <w:p w14:paraId="657DFFAF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59911</w:t>
            </w:r>
          </w:p>
        </w:tc>
        <w:tc>
          <w:tcPr>
            <w:tcW w:w="1264" w:type="dxa"/>
            <w:noWrap/>
            <w:vAlign w:val="center"/>
          </w:tcPr>
          <w:p w14:paraId="2DC6DB81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85597</w:t>
            </w:r>
          </w:p>
        </w:tc>
        <w:tc>
          <w:tcPr>
            <w:tcW w:w="1168" w:type="dxa"/>
            <w:noWrap/>
            <w:vAlign w:val="center"/>
          </w:tcPr>
          <w:p w14:paraId="40DFB22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34831</w:t>
            </w:r>
          </w:p>
        </w:tc>
        <w:tc>
          <w:tcPr>
            <w:tcW w:w="1251" w:type="dxa"/>
            <w:noWrap/>
            <w:vAlign w:val="center"/>
          </w:tcPr>
          <w:p w14:paraId="60C2C7F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74630</w:t>
            </w:r>
          </w:p>
        </w:tc>
        <w:tc>
          <w:tcPr>
            <w:tcW w:w="1207" w:type="dxa"/>
            <w:noWrap/>
            <w:vAlign w:val="center"/>
          </w:tcPr>
          <w:p w14:paraId="2B7EB00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27350</w:t>
            </w:r>
          </w:p>
        </w:tc>
        <w:tc>
          <w:tcPr>
            <w:tcW w:w="1207" w:type="dxa"/>
            <w:noWrap/>
            <w:vAlign w:val="center"/>
          </w:tcPr>
          <w:p w14:paraId="363450E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3630</w:t>
            </w:r>
          </w:p>
        </w:tc>
      </w:tr>
      <w:tr w:rsidR="00A72306" w:rsidRPr="00CF0A38" w14:paraId="43391FD3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52A2850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Excluded: Prevalent depression at baseline or missing </w:t>
            </w:r>
          </w:p>
        </w:tc>
        <w:tc>
          <w:tcPr>
            <w:tcW w:w="1439" w:type="dxa"/>
            <w:noWrap/>
            <w:vAlign w:val="center"/>
          </w:tcPr>
          <w:p w14:paraId="3FD7370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57</w:t>
            </w:r>
          </w:p>
        </w:tc>
        <w:tc>
          <w:tcPr>
            <w:tcW w:w="1264" w:type="dxa"/>
            <w:noWrap/>
            <w:vAlign w:val="center"/>
          </w:tcPr>
          <w:p w14:paraId="3E67430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2174</w:t>
            </w:r>
          </w:p>
        </w:tc>
        <w:tc>
          <w:tcPr>
            <w:tcW w:w="1168" w:type="dxa"/>
            <w:noWrap/>
            <w:vAlign w:val="center"/>
          </w:tcPr>
          <w:p w14:paraId="1A82B5C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662</w:t>
            </w:r>
          </w:p>
        </w:tc>
        <w:tc>
          <w:tcPr>
            <w:tcW w:w="1251" w:type="dxa"/>
            <w:noWrap/>
            <w:vAlign w:val="center"/>
          </w:tcPr>
          <w:p w14:paraId="2383D45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725</w:t>
            </w:r>
          </w:p>
        </w:tc>
        <w:tc>
          <w:tcPr>
            <w:tcW w:w="1207" w:type="dxa"/>
            <w:noWrap/>
            <w:vAlign w:val="center"/>
          </w:tcPr>
          <w:p w14:paraId="13766AB9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1207" w:type="dxa"/>
            <w:noWrap/>
            <w:vAlign w:val="center"/>
          </w:tcPr>
          <w:p w14:paraId="40E8EF82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</w:tr>
      <w:tr w:rsidR="00A72306" w:rsidRPr="00CF0A38" w14:paraId="36177F8D" w14:textId="77777777" w:rsidTr="007D2680">
        <w:trPr>
          <w:trHeight w:val="272"/>
          <w:jc w:val="center"/>
        </w:trPr>
        <w:tc>
          <w:tcPr>
            <w:tcW w:w="2742" w:type="dxa"/>
            <w:tcBorders>
              <w:top w:val="nil"/>
            </w:tcBorders>
            <w:noWrap/>
            <w:vAlign w:val="center"/>
          </w:tcPr>
          <w:p w14:paraId="0186B41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xcluded: Age &lt; 50 years or missing</w:t>
            </w:r>
          </w:p>
        </w:tc>
        <w:tc>
          <w:tcPr>
            <w:tcW w:w="1439" w:type="dxa"/>
            <w:tcBorders>
              <w:top w:val="nil"/>
            </w:tcBorders>
            <w:noWrap/>
            <w:vAlign w:val="center"/>
          </w:tcPr>
          <w:p w14:paraId="27B70F40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2691</w:t>
            </w:r>
          </w:p>
        </w:tc>
        <w:tc>
          <w:tcPr>
            <w:tcW w:w="1264" w:type="dxa"/>
            <w:tcBorders>
              <w:top w:val="nil"/>
            </w:tcBorders>
            <w:noWrap/>
            <w:vAlign w:val="center"/>
          </w:tcPr>
          <w:p w14:paraId="34D0D5A1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793</w:t>
            </w:r>
          </w:p>
        </w:tc>
        <w:tc>
          <w:tcPr>
            <w:tcW w:w="1168" w:type="dxa"/>
            <w:tcBorders>
              <w:top w:val="nil"/>
            </w:tcBorders>
            <w:noWrap/>
            <w:vAlign w:val="center"/>
          </w:tcPr>
          <w:p w14:paraId="4AA05C7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34</w:t>
            </w:r>
          </w:p>
        </w:tc>
        <w:tc>
          <w:tcPr>
            <w:tcW w:w="1251" w:type="dxa"/>
            <w:tcBorders>
              <w:top w:val="nil"/>
            </w:tcBorders>
            <w:noWrap/>
            <w:vAlign w:val="center"/>
          </w:tcPr>
          <w:p w14:paraId="05090530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694</w:t>
            </w:r>
          </w:p>
        </w:tc>
        <w:tc>
          <w:tcPr>
            <w:tcW w:w="1207" w:type="dxa"/>
            <w:tcBorders>
              <w:top w:val="nil"/>
            </w:tcBorders>
            <w:noWrap/>
            <w:vAlign w:val="center"/>
          </w:tcPr>
          <w:p w14:paraId="4618AF1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216</w:t>
            </w:r>
          </w:p>
        </w:tc>
        <w:tc>
          <w:tcPr>
            <w:tcW w:w="1207" w:type="dxa"/>
            <w:tcBorders>
              <w:top w:val="nil"/>
            </w:tcBorders>
            <w:noWrap/>
            <w:vAlign w:val="center"/>
          </w:tcPr>
          <w:p w14:paraId="3C020F73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309</w:t>
            </w:r>
          </w:p>
        </w:tc>
      </w:tr>
      <w:tr w:rsidR="00A72306" w:rsidRPr="00CF0A38" w14:paraId="6B226240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3E8516B8" w14:textId="77777777" w:rsidR="00A72306" w:rsidRPr="00CF0A38" w:rsidRDefault="00A72306" w:rsidP="007D2680">
            <w:pPr>
              <w:widowControl/>
              <w:jc w:val="left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Excluded: Missing key covariates</w:t>
            </w:r>
          </w:p>
        </w:tc>
        <w:tc>
          <w:tcPr>
            <w:tcW w:w="1439" w:type="dxa"/>
            <w:noWrap/>
            <w:vAlign w:val="center"/>
          </w:tcPr>
          <w:p w14:paraId="12C56A29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4" w:type="dxa"/>
            <w:noWrap/>
            <w:vAlign w:val="center"/>
          </w:tcPr>
          <w:p w14:paraId="3A866E27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8" w:type="dxa"/>
            <w:noWrap/>
            <w:vAlign w:val="center"/>
          </w:tcPr>
          <w:p w14:paraId="523C9E0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1" w:type="dxa"/>
            <w:noWrap/>
            <w:vAlign w:val="center"/>
          </w:tcPr>
          <w:p w14:paraId="7A87D79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7" w:type="dxa"/>
            <w:noWrap/>
            <w:vAlign w:val="center"/>
          </w:tcPr>
          <w:p w14:paraId="4866ECFC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7" w:type="dxa"/>
            <w:noWrap/>
            <w:vAlign w:val="center"/>
          </w:tcPr>
          <w:p w14:paraId="2F9E68AC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6E3F7327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2120344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Sensory status (Exposure)</w:t>
            </w:r>
          </w:p>
        </w:tc>
        <w:tc>
          <w:tcPr>
            <w:tcW w:w="1439" w:type="dxa"/>
            <w:noWrap/>
            <w:vAlign w:val="center"/>
          </w:tcPr>
          <w:p w14:paraId="6B833BF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919</w:t>
            </w:r>
          </w:p>
        </w:tc>
        <w:tc>
          <w:tcPr>
            <w:tcW w:w="1264" w:type="dxa"/>
            <w:noWrap/>
            <w:vAlign w:val="center"/>
          </w:tcPr>
          <w:p w14:paraId="24A09CA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43</w:t>
            </w:r>
          </w:p>
        </w:tc>
        <w:tc>
          <w:tcPr>
            <w:tcW w:w="1168" w:type="dxa"/>
            <w:noWrap/>
            <w:vAlign w:val="center"/>
          </w:tcPr>
          <w:p w14:paraId="40A72476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1251" w:type="dxa"/>
            <w:noWrap/>
            <w:vAlign w:val="center"/>
          </w:tcPr>
          <w:p w14:paraId="672EA2A0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78</w:t>
            </w:r>
          </w:p>
        </w:tc>
        <w:tc>
          <w:tcPr>
            <w:tcW w:w="1207" w:type="dxa"/>
            <w:noWrap/>
            <w:vAlign w:val="center"/>
          </w:tcPr>
          <w:p w14:paraId="0321B337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3EE4E55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567</w:t>
            </w:r>
          </w:p>
        </w:tc>
      </w:tr>
      <w:tr w:rsidR="00A72306" w:rsidRPr="00CF0A38" w14:paraId="3374E053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13319EA0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439" w:type="dxa"/>
            <w:noWrap/>
            <w:vAlign w:val="center"/>
          </w:tcPr>
          <w:p w14:paraId="719F128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64" w:type="dxa"/>
            <w:noWrap/>
            <w:vAlign w:val="center"/>
          </w:tcPr>
          <w:p w14:paraId="7E978E6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168" w:type="dxa"/>
            <w:noWrap/>
            <w:vAlign w:val="center"/>
          </w:tcPr>
          <w:p w14:paraId="173FD852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51" w:type="dxa"/>
            <w:noWrap/>
            <w:vAlign w:val="center"/>
          </w:tcPr>
          <w:p w14:paraId="075A8AD9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378D5E21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4560F3C7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</w:tr>
      <w:tr w:rsidR="00A72306" w:rsidRPr="00CF0A38" w14:paraId="39790DA1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25CEB17C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ducation</w:t>
            </w:r>
          </w:p>
        </w:tc>
        <w:tc>
          <w:tcPr>
            <w:tcW w:w="1439" w:type="dxa"/>
            <w:noWrap/>
            <w:vAlign w:val="center"/>
          </w:tcPr>
          <w:p w14:paraId="057BBA0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1264" w:type="dxa"/>
            <w:noWrap/>
            <w:vAlign w:val="center"/>
          </w:tcPr>
          <w:p w14:paraId="769BE85E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1168" w:type="dxa"/>
            <w:noWrap/>
            <w:vAlign w:val="center"/>
          </w:tcPr>
          <w:p w14:paraId="562E51D6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672</w:t>
            </w:r>
          </w:p>
        </w:tc>
        <w:tc>
          <w:tcPr>
            <w:tcW w:w="1251" w:type="dxa"/>
            <w:noWrap/>
            <w:vAlign w:val="center"/>
          </w:tcPr>
          <w:p w14:paraId="4A0669F7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731BFFC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14311180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78</w:t>
            </w:r>
          </w:p>
        </w:tc>
      </w:tr>
      <w:tr w:rsidR="00A72306" w:rsidRPr="00CF0A38" w14:paraId="44983A33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740CA0D1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Marital status</w:t>
            </w:r>
          </w:p>
        </w:tc>
        <w:tc>
          <w:tcPr>
            <w:tcW w:w="1439" w:type="dxa"/>
            <w:noWrap/>
            <w:vAlign w:val="center"/>
          </w:tcPr>
          <w:p w14:paraId="23826F22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64" w:type="dxa"/>
            <w:noWrap/>
            <w:vAlign w:val="center"/>
          </w:tcPr>
          <w:p w14:paraId="5DEE32E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3</w:t>
            </w:r>
          </w:p>
        </w:tc>
        <w:tc>
          <w:tcPr>
            <w:tcW w:w="1168" w:type="dxa"/>
            <w:noWrap/>
            <w:vAlign w:val="center"/>
          </w:tcPr>
          <w:p w14:paraId="1623DA0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1251" w:type="dxa"/>
            <w:noWrap/>
            <w:vAlign w:val="center"/>
          </w:tcPr>
          <w:p w14:paraId="78702006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498</w:t>
            </w:r>
          </w:p>
        </w:tc>
        <w:tc>
          <w:tcPr>
            <w:tcW w:w="1207" w:type="dxa"/>
            <w:noWrap/>
            <w:vAlign w:val="center"/>
          </w:tcPr>
          <w:p w14:paraId="00896C16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33043CA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</w:tr>
      <w:tr w:rsidR="00A72306" w:rsidRPr="00CF0A38" w14:paraId="41C11D39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1EFD7FD9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Employment status</w:t>
            </w:r>
          </w:p>
        </w:tc>
        <w:tc>
          <w:tcPr>
            <w:tcW w:w="1439" w:type="dxa"/>
            <w:noWrap/>
            <w:vAlign w:val="center"/>
          </w:tcPr>
          <w:p w14:paraId="7E1E645F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20</w:t>
            </w:r>
          </w:p>
        </w:tc>
        <w:tc>
          <w:tcPr>
            <w:tcW w:w="1264" w:type="dxa"/>
            <w:noWrap/>
            <w:vAlign w:val="center"/>
          </w:tcPr>
          <w:p w14:paraId="6EFD87B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48</w:t>
            </w:r>
          </w:p>
        </w:tc>
        <w:tc>
          <w:tcPr>
            <w:tcW w:w="1168" w:type="dxa"/>
            <w:noWrap/>
            <w:vAlign w:val="center"/>
          </w:tcPr>
          <w:p w14:paraId="0F4C9DC0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1251" w:type="dxa"/>
            <w:noWrap/>
            <w:vAlign w:val="center"/>
          </w:tcPr>
          <w:p w14:paraId="094C84A1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68</w:t>
            </w:r>
          </w:p>
        </w:tc>
        <w:tc>
          <w:tcPr>
            <w:tcW w:w="1207" w:type="dxa"/>
            <w:noWrap/>
            <w:vAlign w:val="center"/>
          </w:tcPr>
          <w:p w14:paraId="5788B89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331EDAE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4</w:t>
            </w:r>
          </w:p>
        </w:tc>
      </w:tr>
      <w:tr w:rsidR="00A72306" w:rsidRPr="00CF0A38" w14:paraId="237D5B37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288AE1DC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Smoking status</w:t>
            </w:r>
          </w:p>
        </w:tc>
        <w:tc>
          <w:tcPr>
            <w:tcW w:w="1439" w:type="dxa"/>
            <w:noWrap/>
            <w:vAlign w:val="center"/>
          </w:tcPr>
          <w:p w14:paraId="730779B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5</w:t>
            </w:r>
          </w:p>
        </w:tc>
        <w:tc>
          <w:tcPr>
            <w:tcW w:w="1264" w:type="dxa"/>
            <w:noWrap/>
            <w:vAlign w:val="center"/>
          </w:tcPr>
          <w:p w14:paraId="00D4E4D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99</w:t>
            </w:r>
          </w:p>
        </w:tc>
        <w:tc>
          <w:tcPr>
            <w:tcW w:w="1168" w:type="dxa"/>
            <w:noWrap/>
            <w:vAlign w:val="center"/>
          </w:tcPr>
          <w:p w14:paraId="025C5FC8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96</w:t>
            </w:r>
          </w:p>
        </w:tc>
        <w:tc>
          <w:tcPr>
            <w:tcW w:w="1251" w:type="dxa"/>
            <w:noWrap/>
            <w:vAlign w:val="center"/>
          </w:tcPr>
          <w:p w14:paraId="2CD3344E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1207" w:type="dxa"/>
            <w:noWrap/>
            <w:vAlign w:val="center"/>
          </w:tcPr>
          <w:p w14:paraId="3D8A5F99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0082582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4</w:t>
            </w:r>
          </w:p>
        </w:tc>
      </w:tr>
      <w:tr w:rsidR="00A72306" w:rsidRPr="00CF0A38" w14:paraId="2A0DF2F1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1B210E8C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Household wealth</w:t>
            </w:r>
          </w:p>
        </w:tc>
        <w:tc>
          <w:tcPr>
            <w:tcW w:w="1439" w:type="dxa"/>
            <w:noWrap/>
            <w:vAlign w:val="center"/>
          </w:tcPr>
          <w:p w14:paraId="5E37CD5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146</w:t>
            </w:r>
          </w:p>
        </w:tc>
        <w:tc>
          <w:tcPr>
            <w:tcW w:w="1264" w:type="dxa"/>
            <w:noWrap/>
            <w:vAlign w:val="center"/>
          </w:tcPr>
          <w:p w14:paraId="1DCE4955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168" w:type="dxa"/>
            <w:noWrap/>
            <w:vAlign w:val="center"/>
          </w:tcPr>
          <w:p w14:paraId="0DE00A43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142</w:t>
            </w:r>
          </w:p>
        </w:tc>
        <w:tc>
          <w:tcPr>
            <w:tcW w:w="1251" w:type="dxa"/>
            <w:noWrap/>
            <w:vAlign w:val="center"/>
          </w:tcPr>
          <w:p w14:paraId="66F671A5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1772C7D2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28</w:t>
            </w:r>
          </w:p>
        </w:tc>
        <w:tc>
          <w:tcPr>
            <w:tcW w:w="1207" w:type="dxa"/>
            <w:noWrap/>
            <w:vAlign w:val="center"/>
          </w:tcPr>
          <w:p w14:paraId="296886F3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</w:tr>
      <w:tr w:rsidR="00A72306" w:rsidRPr="00CF0A38" w14:paraId="6DCBA2F5" w14:textId="77777777" w:rsidTr="007D2680">
        <w:trPr>
          <w:trHeight w:val="272"/>
          <w:jc w:val="center"/>
        </w:trPr>
        <w:tc>
          <w:tcPr>
            <w:tcW w:w="2742" w:type="dxa"/>
            <w:noWrap/>
            <w:vAlign w:val="center"/>
          </w:tcPr>
          <w:p w14:paraId="742DD925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Chronic conditions</w:t>
            </w:r>
          </w:p>
        </w:tc>
        <w:tc>
          <w:tcPr>
            <w:tcW w:w="1439" w:type="dxa"/>
            <w:noWrap/>
            <w:vAlign w:val="center"/>
          </w:tcPr>
          <w:p w14:paraId="1DF0593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64" w:type="dxa"/>
            <w:noWrap/>
            <w:vAlign w:val="center"/>
          </w:tcPr>
          <w:p w14:paraId="289BD86B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168" w:type="dxa"/>
            <w:noWrap/>
            <w:vAlign w:val="center"/>
          </w:tcPr>
          <w:p w14:paraId="7DCA4C3F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51" w:type="dxa"/>
            <w:noWrap/>
            <w:vAlign w:val="center"/>
          </w:tcPr>
          <w:p w14:paraId="54DC02BF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17624EF4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1207" w:type="dxa"/>
            <w:noWrap/>
            <w:vAlign w:val="center"/>
          </w:tcPr>
          <w:p w14:paraId="317B99E5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-0</w:t>
            </w:r>
          </w:p>
        </w:tc>
      </w:tr>
      <w:tr w:rsidR="00A72306" w:rsidRPr="00CF0A38" w14:paraId="295D6014" w14:textId="77777777" w:rsidTr="007D2680">
        <w:trPr>
          <w:trHeight w:val="272"/>
          <w:jc w:val="center"/>
        </w:trPr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83776C2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Final Analytical Sampl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2D3BDBA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605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0226CD3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1561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3B5B5D7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6910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D0DD51D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3124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6B5BBD7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485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4F3D5C9" w14:textId="77777777" w:rsidR="00A72306" w:rsidRPr="00CF0A38" w:rsidRDefault="00A72306" w:rsidP="007D268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7496</w:t>
            </w:r>
          </w:p>
        </w:tc>
      </w:tr>
    </w:tbl>
    <w:p w14:paraId="7E3BB3DB" w14:textId="77777777" w:rsidR="00A72306" w:rsidRPr="00CF0A38" w:rsidRDefault="00A72306" w:rsidP="00A72306">
      <w:pPr>
        <w:rPr>
          <w:rFonts w:ascii="Times New Roman" w:hAnsi="Times New Roman"/>
          <w:sz w:val="16"/>
          <w:szCs w:val="16"/>
        </w:rPr>
      </w:pPr>
      <w:r w:rsidRPr="00CF0A38">
        <w:rPr>
          <w:rFonts w:ascii="Times New Roman" w:hAnsi="Times New Roman"/>
          <w:b/>
          <w:bCs/>
          <w:sz w:val="16"/>
          <w:szCs w:val="16"/>
        </w:rPr>
        <w:t>Note:</w:t>
      </w:r>
      <w:r w:rsidRPr="00CF0A38">
        <w:rPr>
          <w:rFonts w:ascii="Times New Roman" w:hAnsi="Times New Roman"/>
          <w:sz w:val="16"/>
          <w:szCs w:val="16"/>
        </w:rPr>
        <w:t xml:space="preserve"> Data are presented as the number of observations. The selection process applied a sequential exclusion strategy to ensure data quality and comparability across cohorts. Initial merged observations: Represents the total number of observations available in the harmonized data files prior to wave selection. Exclusion of non-baseline waves: We restricted the sample to the designated baseline wave for each cohort to synchronize the study period: Wave 10 (2010) for HRS, Wave 5 (2010) for ELSA, Wave 4 (2011) for SHARE, Wave 1 (2011) for CHARLS, Wave 3 (2010) for </w:t>
      </w:r>
      <w:proofErr w:type="spellStart"/>
      <w:r w:rsidRPr="00CF0A38">
        <w:rPr>
          <w:rFonts w:ascii="Times New Roman" w:hAnsi="Times New Roman"/>
          <w:sz w:val="16"/>
          <w:szCs w:val="16"/>
        </w:rPr>
        <w:t>KLoSA</w:t>
      </w:r>
      <w:proofErr w:type="spellEnd"/>
      <w:r w:rsidRPr="00CF0A38">
        <w:rPr>
          <w:rFonts w:ascii="Times New Roman" w:hAnsi="Times New Roman"/>
          <w:sz w:val="16"/>
          <w:szCs w:val="16"/>
        </w:rPr>
        <w:t xml:space="preserve">, and Wave 4 (2015) for MHAS. Exclusion of baseline depression: Participants with prevalent depression (CES-D score ≥ cutoff) at baseline were excluded to establish a cohort at risk for incident depression. Missing data: Participants with item non-response on sensory status (vision/hearing), sociodemographic </w:t>
      </w:r>
      <w:r w:rsidRPr="00CF0A38">
        <w:rPr>
          <w:rFonts w:ascii="Times New Roman" w:hAnsi="Times New Roman"/>
          <w:sz w:val="16"/>
          <w:szCs w:val="16"/>
        </w:rPr>
        <w:lastRenderedPageBreak/>
        <w:t xml:space="preserve">covariates (age, sex, education, marital status, wealth, employment), or health indicators (smoking, chronic conditions) were excluded to facilitate complete-case analysis. Abbreviations: CHARLS=China Health and Retirement Longitudinal Study; HRS=Health and Retirement Study; ELSA=English Longitudinal Study of Ageing; SHARE=Survey of Health, Ageing and Retirement in Europe; </w:t>
      </w:r>
      <w:proofErr w:type="spellStart"/>
      <w:r w:rsidRPr="00CF0A38">
        <w:rPr>
          <w:rFonts w:ascii="Times New Roman" w:hAnsi="Times New Roman"/>
          <w:sz w:val="16"/>
          <w:szCs w:val="16"/>
        </w:rPr>
        <w:t>KLoSA</w:t>
      </w:r>
      <w:proofErr w:type="spellEnd"/>
      <w:r w:rsidRPr="00CF0A38">
        <w:rPr>
          <w:rFonts w:ascii="Times New Roman" w:hAnsi="Times New Roman"/>
          <w:sz w:val="16"/>
          <w:szCs w:val="16"/>
        </w:rPr>
        <w:t>=Korean Longitudinal Study of Ageing; MHAS=Mexican Health and Aging Study.</w:t>
      </w:r>
    </w:p>
    <w:p w14:paraId="69BF6E0F" w14:textId="77777777" w:rsidR="00A72306" w:rsidRPr="00CF0A38" w:rsidRDefault="00A72306" w:rsidP="00A72306">
      <w:pPr>
        <w:pStyle w:val="3"/>
        <w:spacing w:before="0" w:after="0" w:line="240" w:lineRule="auto"/>
        <w:rPr>
          <w:rFonts w:ascii="Times New Roman" w:hAnsi="Times New Roman"/>
          <w:sz w:val="20"/>
          <w:szCs w:val="20"/>
        </w:rPr>
      </w:pPr>
      <w:bookmarkStart w:id="2" w:name="_Hlk220319346"/>
      <w:bookmarkEnd w:id="1"/>
      <w:r w:rsidRPr="00CF0A38">
        <w:rPr>
          <w:rFonts w:ascii="Times New Roman" w:hAnsi="Times New Roman"/>
          <w:sz w:val="20"/>
          <w:szCs w:val="20"/>
        </w:rPr>
        <w:t>Appendix C Stratified associations between baseline sensory impairment and incident depression across sociodemographic subgroups in the pooled dataset</w:t>
      </w:r>
    </w:p>
    <w:p w14:paraId="6FEE26E3" w14:textId="77777777" w:rsidR="00A72306" w:rsidRPr="002467CB" w:rsidRDefault="00A72306" w:rsidP="00A72306">
      <w:pPr>
        <w:rPr>
          <w:rFonts w:ascii="Times New Roman" w:hAnsi="Times New Roman" w:hint="eastAsia"/>
        </w:rPr>
      </w:pPr>
    </w:p>
    <w:tbl>
      <w:tblPr>
        <w:tblW w:w="101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56"/>
        <w:gridCol w:w="2456"/>
        <w:gridCol w:w="2592"/>
        <w:gridCol w:w="2691"/>
      </w:tblGrid>
      <w:tr w:rsidR="00A72306" w:rsidRPr="00CF0A38" w14:paraId="1767183F" w14:textId="77777777" w:rsidTr="007D2680">
        <w:trPr>
          <w:jc w:val="center"/>
        </w:trPr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6D2D2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Subgroups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27B9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Vision Impairment Only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CE7CA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Hearing Impairment Only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4FB3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Dual Sensory Impairment</w:t>
            </w:r>
          </w:p>
        </w:tc>
      </w:tr>
      <w:tr w:rsidR="00A72306" w:rsidRPr="00CF0A38" w14:paraId="0C463913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EE7E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(year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4E2A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546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027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21CE26DC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4233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≥6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967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4</w:t>
            </w:r>
          </w:p>
          <w:p w14:paraId="02FA0BE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72-1.312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9C9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6</w:t>
            </w:r>
          </w:p>
          <w:p w14:paraId="322F60D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88-1.338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FEF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9</w:t>
            </w:r>
          </w:p>
          <w:p w14:paraId="2E1CCC1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92-1.593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6DD73B54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889B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&lt;6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957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16</w:t>
            </w:r>
          </w:p>
          <w:p w14:paraId="3DE123D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03-1.217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C3A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6</w:t>
            </w:r>
          </w:p>
          <w:p w14:paraId="13E5A6C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72-1.347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9EA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37</w:t>
            </w:r>
          </w:p>
          <w:p w14:paraId="4642056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83-1.471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6619730B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F4B5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Employment statu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B2D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FD3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DA0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1A9D9E5B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5CDC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6B6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18</w:t>
            </w:r>
          </w:p>
          <w:p w14:paraId="2576C4C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04-1.250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E96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31</w:t>
            </w:r>
          </w:p>
          <w:p w14:paraId="7F1493E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04-1.416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879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37</w:t>
            </w:r>
          </w:p>
          <w:p w14:paraId="1EB1808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6-1.48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16657444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C993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    No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CEF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2</w:t>
            </w:r>
          </w:p>
          <w:p w14:paraId="22FCB26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62-1.275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758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6</w:t>
            </w:r>
          </w:p>
          <w:p w14:paraId="108BBBC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98-1.334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958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8</w:t>
            </w:r>
          </w:p>
          <w:p w14:paraId="53AC5C8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97-1.569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7C744ACA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1F68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B64A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291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735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78F59DC7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1455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    Current Smok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B88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1.19                           </w:t>
            </w:r>
          </w:p>
          <w:p w14:paraId="0782D17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095-1.285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813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1.20                          </w:t>
            </w:r>
          </w:p>
          <w:p w14:paraId="0E8864B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072-1.341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46A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3</w:t>
            </w:r>
          </w:p>
          <w:p w14:paraId="43DC640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87-1.583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7C22D52C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E192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    Non-smok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3E5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0</w:t>
            </w:r>
          </w:p>
          <w:p w14:paraId="5A5827B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53-1.253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348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9</w:t>
            </w:r>
          </w:p>
          <w:p w14:paraId="2D603792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33-1.360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956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5</w:t>
            </w:r>
          </w:p>
          <w:p w14:paraId="4BB1B96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72-1.526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46DCDBB9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E5A1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3A0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6DD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A88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03ABEDA1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3262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9BD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2</w:t>
            </w:r>
          </w:p>
          <w:p w14:paraId="6592507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45-1.292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920A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6</w:t>
            </w:r>
          </w:p>
          <w:p w14:paraId="716054E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82-1.352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43B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5</w:t>
            </w:r>
          </w:p>
          <w:p w14:paraId="06DDBD1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52-1.557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03CD7F4B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FDE5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342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19</w:t>
            </w:r>
          </w:p>
          <w:p w14:paraId="6332711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37-1.249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A24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31</w:t>
            </w:r>
          </w:p>
          <w:p w14:paraId="554246B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37-1.397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CA8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4</w:t>
            </w:r>
          </w:p>
          <w:p w14:paraId="35867F4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52-1.537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5B0D357C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1212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34B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848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41D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1FC184BF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BD3A" w14:textId="77777777" w:rsidR="00A72306" w:rsidRPr="00CF0A38" w:rsidRDefault="00A72306" w:rsidP="007D2680">
            <w:pPr>
              <w:ind w:firstLine="30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Married / Partnered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121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19</w:t>
            </w:r>
          </w:p>
          <w:p w14:paraId="755CDDA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38-1.243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C72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8</w:t>
            </w:r>
          </w:p>
          <w:p w14:paraId="2076FBD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12-1.350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C34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2</w:t>
            </w:r>
          </w:p>
          <w:p w14:paraId="585714B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43-1.503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55C941C6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60F0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 xml:space="preserve">    Othe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B0F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5</w:t>
            </w:r>
          </w:p>
          <w:p w14:paraId="50F64B5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71-1.339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4C7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9</w:t>
            </w:r>
          </w:p>
          <w:p w14:paraId="2D43D88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89-1.400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CF0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53</w:t>
            </w:r>
          </w:p>
          <w:p w14:paraId="31D1B994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404-1.675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2114ED0C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2F0F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Household Wealt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1C0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209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32B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1208EA34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AE0A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Low (</w:t>
            </w:r>
            <w:proofErr w:type="spellStart"/>
            <w:r w:rsidRPr="00CF0A38">
              <w:rPr>
                <w:rFonts w:ascii="Times New Roman" w:hAnsi="Times New Roman"/>
                <w:sz w:val="16"/>
                <w:szCs w:val="16"/>
              </w:rPr>
              <w:t>Tertile</w:t>
            </w:r>
            <w:proofErr w:type="spellEnd"/>
            <w:r w:rsidRPr="00CF0A38">
              <w:rPr>
                <w:rFonts w:ascii="Times New Roman" w:hAnsi="Times New Roman"/>
                <w:sz w:val="16"/>
                <w:szCs w:val="16"/>
              </w:rPr>
              <w:t xml:space="preserve"> 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96D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18</w:t>
            </w:r>
          </w:p>
          <w:p w14:paraId="14A999F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4-1.248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112A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6</w:t>
            </w:r>
          </w:p>
          <w:p w14:paraId="6A9344D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67-1.353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91A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2</w:t>
            </w:r>
          </w:p>
          <w:p w14:paraId="461440D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30-1.521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3F52C5B7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7BCB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Middle (</w:t>
            </w:r>
            <w:proofErr w:type="spellStart"/>
            <w:r w:rsidRPr="00CF0A38">
              <w:rPr>
                <w:rFonts w:ascii="Times New Roman" w:hAnsi="Times New Roman"/>
                <w:sz w:val="16"/>
                <w:szCs w:val="16"/>
              </w:rPr>
              <w:t>Tertile</w:t>
            </w:r>
            <w:proofErr w:type="spellEnd"/>
            <w:r w:rsidRPr="00CF0A38">
              <w:rPr>
                <w:rFonts w:ascii="Times New Roman" w:hAnsi="Times New Roman"/>
                <w:sz w:val="16"/>
                <w:szCs w:val="16"/>
              </w:rPr>
              <w:t xml:space="preserve"> 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0FB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1</w:t>
            </w:r>
          </w:p>
          <w:p w14:paraId="408E816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36-1.293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F0F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32</w:t>
            </w:r>
          </w:p>
          <w:p w14:paraId="69B305D2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22-1.425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32F1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42</w:t>
            </w:r>
          </w:p>
          <w:p w14:paraId="73F5FF5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03-1.546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179F62AC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CE07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High (</w:t>
            </w:r>
            <w:proofErr w:type="spellStart"/>
            <w:r w:rsidRPr="00CF0A38">
              <w:rPr>
                <w:rFonts w:ascii="Times New Roman" w:hAnsi="Times New Roman"/>
                <w:sz w:val="16"/>
                <w:szCs w:val="16"/>
              </w:rPr>
              <w:t>Tertile</w:t>
            </w:r>
            <w:proofErr w:type="spellEnd"/>
            <w:r w:rsidRPr="00CF0A38">
              <w:rPr>
                <w:rFonts w:ascii="Times New Roman" w:hAnsi="Times New Roman"/>
                <w:sz w:val="16"/>
                <w:szCs w:val="16"/>
              </w:rPr>
              <w:t xml:space="preserve"> 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C67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1</w:t>
            </w:r>
          </w:p>
          <w:p w14:paraId="50F6DBD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24-1.304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A70F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7</w:t>
            </w:r>
          </w:p>
          <w:p w14:paraId="3C24C4E3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70-1.381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1B8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51</w:t>
            </w:r>
          </w:p>
          <w:p w14:paraId="0B069C1B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357-1.691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3D69EC59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1010" w14:textId="77777777" w:rsidR="00A72306" w:rsidRPr="00CF0A38" w:rsidRDefault="00A72306" w:rsidP="007D2680">
            <w:pPr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b/>
                <w:bCs/>
                <w:sz w:val="16"/>
                <w:szCs w:val="16"/>
              </w:rPr>
              <w:t>Educational attainmen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1CC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54B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84DC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72306" w:rsidRPr="00CF0A38" w14:paraId="43394FCA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F910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Less than High School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8F69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17</w:t>
            </w:r>
          </w:p>
          <w:p w14:paraId="4E899C9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08-1.229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1B5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3</w:t>
            </w:r>
          </w:p>
          <w:p w14:paraId="0607861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51-1.306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DDA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35</w:t>
            </w:r>
          </w:p>
          <w:p w14:paraId="1AD6F31D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72-1.434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3492E801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D154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High School / Vocational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7E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1</w:t>
            </w:r>
          </w:p>
          <w:p w14:paraId="70CDB9F0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lastRenderedPageBreak/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38-1.291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1C4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lastRenderedPageBreak/>
              <w:t>1.33</w:t>
            </w:r>
          </w:p>
          <w:p w14:paraId="3840C5C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lastRenderedPageBreak/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38-1.438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4CE6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lastRenderedPageBreak/>
              <w:t>1.58</w:t>
            </w:r>
          </w:p>
          <w:p w14:paraId="6F1FDDF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lastRenderedPageBreak/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440-1.726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  <w:tr w:rsidR="00A72306" w:rsidRPr="00CF0A38" w14:paraId="1650C720" w14:textId="77777777" w:rsidTr="007D2680">
        <w:trPr>
          <w:jc w:val="center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B4CB4" w14:textId="77777777" w:rsidR="00A72306" w:rsidRPr="00CF0A38" w:rsidRDefault="00A72306" w:rsidP="007D2680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lastRenderedPageBreak/>
              <w:t>College or Above (High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A3CC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24</w:t>
            </w:r>
          </w:p>
          <w:p w14:paraId="339B732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120-1.376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D27C8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35</w:t>
            </w:r>
          </w:p>
          <w:p w14:paraId="410C1F97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200-1.525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4A81E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1.678</w:t>
            </w:r>
          </w:p>
          <w:p w14:paraId="5E524C95" w14:textId="77777777" w:rsidR="00A72306" w:rsidRPr="00CF0A38" w:rsidRDefault="00A72306" w:rsidP="007D26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0A38">
              <w:rPr>
                <w:rFonts w:ascii="Times New Roman" w:hAnsi="Times New Roman"/>
                <w:sz w:val="16"/>
                <w:szCs w:val="16"/>
              </w:rPr>
              <w:t>（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1.429-1.969</w:t>
            </w:r>
            <w:r w:rsidRPr="00CF0A38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</w:tr>
    </w:tbl>
    <w:p w14:paraId="33F3C5AE" w14:textId="77777777" w:rsidR="00A72306" w:rsidRDefault="00A72306" w:rsidP="00A72306">
      <w:pPr>
        <w:rPr>
          <w:rFonts w:ascii="Times New Roman" w:hAnsi="Times New Roman"/>
          <w:sz w:val="16"/>
          <w:szCs w:val="16"/>
        </w:rPr>
      </w:pPr>
      <w:r w:rsidRPr="00CF0A38">
        <w:rPr>
          <w:rFonts w:ascii="Times New Roman" w:hAnsi="Times New Roman"/>
          <w:b/>
          <w:bCs/>
          <w:sz w:val="16"/>
          <w:szCs w:val="16"/>
        </w:rPr>
        <w:t>Note:</w:t>
      </w:r>
      <w:r w:rsidRPr="00CF0A38">
        <w:rPr>
          <w:rFonts w:ascii="Times New Roman" w:hAnsi="Times New Roman"/>
          <w:sz w:val="16"/>
          <w:szCs w:val="16"/>
        </w:rPr>
        <w:t xml:space="preserve"> Data are presented as Hazard Ratios (HR) and 95% Confidence Intervals (CI) derived from multivariable Cox proportional hazards models. Adjustments: All models were adjusted for age, sex, marital status, education, household wealth, employment status, smoking status, chronic conditions, and country (as a stratification variable), except where the variable was the stratifying factor (e.g., the model stratified by sex was adjusted for all covariates except sex). Abbreviations: CHARLS, China Health and Retirement Longitudinal Study; HRS, Health and Retirement Study; ELSA, English Longitudinal Study of Ageing; SHARE, Survey of Health, Ageing and Retirement in Europe; </w:t>
      </w:r>
      <w:proofErr w:type="spellStart"/>
      <w:r w:rsidRPr="00CF0A38">
        <w:rPr>
          <w:rFonts w:ascii="Times New Roman" w:hAnsi="Times New Roman"/>
          <w:sz w:val="16"/>
          <w:szCs w:val="16"/>
        </w:rPr>
        <w:t>KLoSA</w:t>
      </w:r>
      <w:proofErr w:type="spellEnd"/>
      <w:r w:rsidRPr="00CF0A38">
        <w:rPr>
          <w:rFonts w:ascii="Times New Roman" w:hAnsi="Times New Roman"/>
          <w:sz w:val="16"/>
          <w:szCs w:val="16"/>
        </w:rPr>
        <w:t>, Korean Longitudinal Study of Ageing; MHAS, Mexican Health and Aging Study. Reference Group: The reference group for all HR calculations is "No Sensory Impairment" within each specific subgroup.</w:t>
      </w:r>
      <w:bookmarkEnd w:id="2"/>
    </w:p>
    <w:p w14:paraId="49DE49B2" w14:textId="77777777" w:rsidR="00A72306" w:rsidRPr="00CF0A38" w:rsidRDefault="00A72306" w:rsidP="00A72306">
      <w:pPr>
        <w:pStyle w:val="3"/>
        <w:spacing w:before="0" w:after="0" w:line="240" w:lineRule="auto"/>
        <w:rPr>
          <w:rFonts w:ascii="Times New Roman" w:hAnsi="Times New Roman"/>
          <w:sz w:val="20"/>
          <w:szCs w:val="20"/>
        </w:rPr>
      </w:pPr>
      <w:bookmarkStart w:id="3" w:name="_Hlk220319380"/>
      <w:r w:rsidRPr="00CF0A38">
        <w:rPr>
          <w:rFonts w:ascii="Times New Roman" w:hAnsi="Times New Roman"/>
          <w:sz w:val="20"/>
          <w:szCs w:val="20"/>
        </w:rPr>
        <w:t>Appendix D Forest plots of sensitivity analysis excluding incident depression events within the first 2 years of follow-up</w:t>
      </w:r>
    </w:p>
    <w:bookmarkEnd w:id="3"/>
    <w:p w14:paraId="4EEAA735" w14:textId="07358D04" w:rsidR="0037607E" w:rsidRDefault="00A72306">
      <w:r w:rsidRPr="00A72306">
        <w:drawing>
          <wp:inline distT="0" distB="0" distL="0" distR="0" wp14:anchorId="2DEB9B68" wp14:editId="516DDEEB">
            <wp:extent cx="5274310" cy="35401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F92EA" w14:textId="77777777" w:rsidR="00A72306" w:rsidRPr="00CF0A38" w:rsidRDefault="00A72306" w:rsidP="00A72306">
      <w:pPr>
        <w:rPr>
          <w:rFonts w:ascii="Times New Roman" w:hAnsi="Times New Roman" w:hint="eastAsia"/>
          <w:bCs/>
          <w:sz w:val="16"/>
          <w:szCs w:val="16"/>
        </w:rPr>
      </w:pPr>
      <w:bookmarkStart w:id="4" w:name="_Hlk220319423"/>
      <w:r w:rsidRPr="00CF0A38">
        <w:rPr>
          <w:rFonts w:ascii="Times New Roman" w:hAnsi="Times New Roman"/>
          <w:b/>
          <w:sz w:val="16"/>
          <w:szCs w:val="16"/>
        </w:rPr>
        <w:t>Note:</w:t>
      </w:r>
      <w:r w:rsidRPr="00CF0A38">
        <w:rPr>
          <w:rFonts w:ascii="Times New Roman" w:hAnsi="Times New Roman"/>
          <w:bCs/>
          <w:sz w:val="16"/>
          <w:szCs w:val="16"/>
        </w:rPr>
        <w:t xml:space="preserve"> The analysis excludes participants who developed depression or were censored within the first 2 years to minimize reverse causality. Plots display cohort-specific and pooled Hazard Ratios (HRs) with 95% Confidence Intervals (CIs) for Vision Impairment Only (top left), Hearing Impairment Only (top right), and Dual Sensory Impairment (bottom left), relative to no sensory impairment. Weights are derived from random-effects meta-analysis. Abbreviations: HR=Hazard Ratio; CI=Confidence Interval; CHARLS=China Health and Retirement Longitudinal Study; HRS=Health and Retirement Study; ELSA=English Longitudinal Study of Ageing; SHARE=Survey of Health, Ageing and Retirement in Europe; </w:t>
      </w:r>
      <w:proofErr w:type="spellStart"/>
      <w:r w:rsidRPr="00CF0A38">
        <w:rPr>
          <w:rFonts w:ascii="Times New Roman" w:hAnsi="Times New Roman"/>
          <w:bCs/>
          <w:sz w:val="16"/>
          <w:szCs w:val="16"/>
        </w:rPr>
        <w:t>KLoSA</w:t>
      </w:r>
      <w:proofErr w:type="spellEnd"/>
      <w:r w:rsidRPr="00CF0A38">
        <w:rPr>
          <w:rFonts w:ascii="Times New Roman" w:hAnsi="Times New Roman"/>
          <w:bCs/>
          <w:sz w:val="16"/>
          <w:szCs w:val="16"/>
        </w:rPr>
        <w:t>=Korean Longitudinal Study of Ageing; MHAS=Mexican Health and Aging Study.</w:t>
      </w:r>
      <w:bookmarkEnd w:id="4"/>
    </w:p>
    <w:p w14:paraId="4FB0A48F" w14:textId="77777777" w:rsidR="00A72306" w:rsidRPr="00CF0A38" w:rsidRDefault="00A72306" w:rsidP="00A72306">
      <w:pPr>
        <w:outlineLvl w:val="2"/>
        <w:rPr>
          <w:rFonts w:ascii="Times New Roman" w:hAnsi="Times New Roman"/>
          <w:b/>
          <w:sz w:val="20"/>
          <w:szCs w:val="20"/>
        </w:rPr>
      </w:pPr>
      <w:bookmarkStart w:id="5" w:name="_Hlk220319457"/>
      <w:r w:rsidRPr="00CF0A38">
        <w:rPr>
          <w:rFonts w:ascii="Times New Roman" w:hAnsi="Times New Roman"/>
          <w:b/>
          <w:sz w:val="20"/>
          <w:szCs w:val="20"/>
        </w:rPr>
        <w:t>Appendix E Forest plots of sensitivity analysis using logistic regression models to estimate Odds Ratios (ORs)</w:t>
      </w:r>
    </w:p>
    <w:bookmarkEnd w:id="5"/>
    <w:p w14:paraId="2C6F7A77" w14:textId="0FBAEF39" w:rsidR="00A72306" w:rsidRDefault="00A72306">
      <w:r w:rsidRPr="00A72306">
        <w:lastRenderedPageBreak/>
        <w:drawing>
          <wp:inline distT="0" distB="0" distL="0" distR="0" wp14:anchorId="0B8A07AD" wp14:editId="3E52F62D">
            <wp:extent cx="5274310" cy="38481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89D6B" w14:textId="77777777" w:rsidR="00A72306" w:rsidRPr="0035480A" w:rsidRDefault="00A72306" w:rsidP="00A72306">
      <w:pPr>
        <w:rPr>
          <w:rFonts w:ascii="Times New Roman" w:hAnsi="Times New Roman" w:hint="eastAsia"/>
          <w:sz w:val="16"/>
          <w:szCs w:val="16"/>
        </w:rPr>
      </w:pPr>
      <w:bookmarkStart w:id="6" w:name="_Hlk220319478"/>
      <w:r w:rsidRPr="00CF0A38">
        <w:rPr>
          <w:rFonts w:ascii="Times New Roman" w:hAnsi="Times New Roman"/>
          <w:b/>
          <w:bCs/>
          <w:sz w:val="16"/>
          <w:szCs w:val="16"/>
        </w:rPr>
        <w:t>Note:</w:t>
      </w:r>
      <w:r w:rsidRPr="00CF0A38">
        <w:rPr>
          <w:rFonts w:ascii="Times New Roman" w:hAnsi="Times New Roman"/>
          <w:sz w:val="16"/>
          <w:szCs w:val="16"/>
        </w:rPr>
        <w:t xml:space="preserve"> The analysis employs multivariable logistic regression to estimate the risk of incident depression, independent of survival time. Plots display cohort-specific and pooled Odds Ratios (ORs) with 95% Confidence Intervals (CIs) for Vision Impairment Only (top left), Hearing Impairment Only (top right), and Dual Sensory Impairment (bottom left). The diamond represents the overall pooled estimate derived from random-effects meta-analysis. Abbreviations: OR=Odds Ratio; CI=Confidence Interval; CHARLS=China Health and Retirement Longitudinal Study; HRS=Health and Retirement Study; ELSA=English Longitudinal Study of Ageing; SHARE=Survey of Health, Ageing and Retirement in Europe; </w:t>
      </w:r>
      <w:proofErr w:type="spellStart"/>
      <w:r w:rsidRPr="00CF0A38">
        <w:rPr>
          <w:rFonts w:ascii="Times New Roman" w:hAnsi="Times New Roman"/>
          <w:sz w:val="16"/>
          <w:szCs w:val="16"/>
        </w:rPr>
        <w:t>KLoSA</w:t>
      </w:r>
      <w:proofErr w:type="spellEnd"/>
      <w:r w:rsidRPr="00CF0A38">
        <w:rPr>
          <w:rFonts w:ascii="Times New Roman" w:hAnsi="Times New Roman"/>
          <w:sz w:val="16"/>
          <w:szCs w:val="16"/>
        </w:rPr>
        <w:t>=Korean Longitudinal Study of Ageing; MHAS=Mexican Health and Aging Study.</w:t>
      </w:r>
      <w:bookmarkEnd w:id="6"/>
    </w:p>
    <w:p w14:paraId="11780D24" w14:textId="77777777" w:rsidR="00A72306" w:rsidRPr="00A72306" w:rsidRDefault="00A72306">
      <w:pPr>
        <w:rPr>
          <w:rFonts w:hint="eastAsia"/>
        </w:rPr>
      </w:pPr>
    </w:p>
    <w:sectPr w:rsidR="00A72306" w:rsidRPr="00A72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86A11" w14:textId="77777777" w:rsidR="0093683B" w:rsidRDefault="0093683B" w:rsidP="00A72306">
      <w:r>
        <w:separator/>
      </w:r>
    </w:p>
  </w:endnote>
  <w:endnote w:type="continuationSeparator" w:id="0">
    <w:p w14:paraId="6B5EB0FF" w14:textId="77777777" w:rsidR="0093683B" w:rsidRDefault="0093683B" w:rsidP="00A72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4AEB2" w14:textId="77777777" w:rsidR="0093683B" w:rsidRDefault="0093683B" w:rsidP="00A72306">
      <w:r>
        <w:separator/>
      </w:r>
    </w:p>
  </w:footnote>
  <w:footnote w:type="continuationSeparator" w:id="0">
    <w:p w14:paraId="3428B90F" w14:textId="77777777" w:rsidR="0093683B" w:rsidRDefault="0093683B" w:rsidP="00A72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19"/>
    <w:rsid w:val="001D5419"/>
    <w:rsid w:val="0037607E"/>
    <w:rsid w:val="0093683B"/>
    <w:rsid w:val="00A7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170C09"/>
  <w14:defaultImageDpi w14:val="32767"/>
  <w15:chartTrackingRefBased/>
  <w15:docId w15:val="{0A5EDABE-19DA-4C90-8D44-4E5477A74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306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0"/>
    <w:qFormat/>
    <w:rsid w:val="00A72306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3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306"/>
    <w:rPr>
      <w:sz w:val="18"/>
      <w:szCs w:val="18"/>
    </w:rPr>
  </w:style>
  <w:style w:type="character" w:customStyle="1" w:styleId="30">
    <w:name w:val="标题 3 字符"/>
    <w:basedOn w:val="a0"/>
    <w:link w:val="3"/>
    <w:rsid w:val="00A72306"/>
    <w:rPr>
      <w:rFonts w:ascii="Calibri" w:eastAsia="宋体" w:hAnsi="Calibri" w:cs="Times New Roman"/>
      <w:b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57</Words>
  <Characters>6598</Characters>
  <Application>Microsoft Office Word</Application>
  <DocSecurity>0</DocSecurity>
  <Lines>54</Lines>
  <Paragraphs>15</Paragraphs>
  <ScaleCrop>false</ScaleCrop>
  <Company/>
  <LinksUpToDate>false</LinksUpToDate>
  <CharactersWithSpaces>7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6-29T12:02:00Z</dcterms:created>
  <dcterms:modified xsi:type="dcterms:W3CDTF">2026-06-29T12:06:00Z</dcterms:modified>
</cp:coreProperties>
</file>